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B3D" w:rsidRDefault="0010555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4. G</w:t>
      </w:r>
      <w:r w:rsidRPr="0010555D">
        <w:rPr>
          <w:rFonts w:ascii="Times New Roman" w:hAnsi="Times New Roman" w:cs="Times New Roman"/>
          <w:sz w:val="24"/>
          <w:szCs w:val="24"/>
        </w:rPr>
        <w:t>ene sets</w:t>
      </w:r>
      <w:r>
        <w:rPr>
          <w:rFonts w:ascii="Times New Roman" w:hAnsi="Times New Roman" w:cs="Times New Roman" w:hint="eastAsia"/>
          <w:sz w:val="24"/>
          <w:szCs w:val="24"/>
        </w:rPr>
        <w:t xml:space="preserve"> (chromosomal region)</w:t>
      </w:r>
      <w:r w:rsidRPr="0010555D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10555D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10555D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reserv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0555D">
        <w:rPr>
          <w:rFonts w:ascii="Times New Roman" w:hAnsi="Times New Roman" w:cs="Times New Roman"/>
          <w:bCs/>
          <w:sz w:val="24"/>
          <w:szCs w:val="24"/>
        </w:rPr>
        <w:t>Xi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group than two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X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group</w:t>
      </w:r>
    </w:p>
    <w:tbl>
      <w:tblPr>
        <w:tblW w:w="915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45"/>
        <w:gridCol w:w="985"/>
        <w:gridCol w:w="1400"/>
        <w:gridCol w:w="1400"/>
        <w:gridCol w:w="1540"/>
        <w:gridCol w:w="1400"/>
        <w:gridCol w:w="1360"/>
      </w:tblGrid>
      <w:tr w:rsidR="0010555D" w:rsidRPr="0010555D" w:rsidTr="00A97F0E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mber of gen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nrichment Score (E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ormalized Enrichment Score (NES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ominal p-valu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DR q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WER p-Value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Q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9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9149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9607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6697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3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P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8139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4459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6959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0675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Q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566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5106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7416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8385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P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594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1600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0607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4809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6Q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4618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7649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7844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Q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412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2247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6964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4765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3939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75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15581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7265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Q3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8267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9601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6601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296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6Q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06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364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1721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227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6Q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266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2541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0971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786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9467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1880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341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5800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Q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35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0659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5736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559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6P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9230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362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3168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0791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Q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758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9266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7547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3289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Q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3306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63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176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7319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6Q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643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5336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52343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84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316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980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4508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293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P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854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1594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8846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4873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Q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613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0662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094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1079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1Q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056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8536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3228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76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P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4503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7069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0833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258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1P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4220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5607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9362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893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615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3472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2355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2424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Q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749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1081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3612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3875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3680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661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6827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8566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22Q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679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40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3300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1257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9P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5377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385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6543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966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6Q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4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930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5173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245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6P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5597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91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702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284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7Q3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265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218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1237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392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3P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0010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844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1855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373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1335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801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6093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6968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22Q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833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599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3279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132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Q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034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00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939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250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1Q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911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190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2260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3909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XQ2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1201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050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5536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0634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739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224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5603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529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6Q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4333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176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039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229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4Q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220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865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1043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5045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2Q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159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350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0862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599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8P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5775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792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186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7691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3P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7062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692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797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977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3Q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6420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46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3193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1949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9P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8167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526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776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040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P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5582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591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0410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3P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2447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680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7264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1Q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6702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840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8167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6P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595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9559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3093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6P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2594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574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8253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3P2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919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762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7157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5540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3144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5655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9624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742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8461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1Q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3699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28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95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4Q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5532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028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0229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2Q3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8397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7023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5562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1Q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0250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863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105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1Q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2017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7343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1697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4Q2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046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2245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5454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8Q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234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287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1142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Q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9401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059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2123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4Q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8927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9592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0866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7Q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4047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632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433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550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3Q3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9869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622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475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9021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21Q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9648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059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844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0Q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4877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909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6185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1P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03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598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1626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Q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4672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5256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141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427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7P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416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854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5079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5Q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1102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5419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8058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3P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223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949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8109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7Q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1484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674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835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Q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2078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777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14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P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8742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5199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806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8P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3457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635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097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4Q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9733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363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94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2Q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2790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368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3747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P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5486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111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8755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676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4Q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8177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7512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067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6P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2201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488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559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2Q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2797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0593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095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Q2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9944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60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053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5Q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5260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6643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517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6P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876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073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22Q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5293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248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2988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8Q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3111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5989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1164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88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6P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4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511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689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8442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XQ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428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169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8206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21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5Q2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3725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096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1515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2086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7P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0917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198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166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7338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P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1286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195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1269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6418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8Q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213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2132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7380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8419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4P1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7880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4594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7992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4Q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8437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8057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1455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6Q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9210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77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111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129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7Q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7695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773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279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229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YQ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4773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868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090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2703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2Q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9231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8451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937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459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7Q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090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706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1683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603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2Q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4691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5830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7775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7597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3Q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6734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469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929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884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6Q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9325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793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578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6036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7Q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9726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414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585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7903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5Q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1096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08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523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774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4P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48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07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534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8214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7Q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7246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9398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03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977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4Q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6459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893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0158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5358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6Q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098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869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165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523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7P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9367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834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851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64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555D" w:rsidRPr="0010555D" w:rsidTr="00A97F0E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11Q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7644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96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2337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144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5D" w:rsidRPr="0010555D" w:rsidRDefault="0010555D" w:rsidP="00A97F0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10555D" w:rsidRPr="0010555D" w:rsidRDefault="0010555D">
      <w:pPr>
        <w:rPr>
          <w:rFonts w:ascii="Times New Roman" w:hAnsi="Times New Roman" w:cs="Times New Roman"/>
          <w:sz w:val="24"/>
          <w:szCs w:val="24"/>
        </w:rPr>
      </w:pPr>
    </w:p>
    <w:sectPr w:rsidR="0010555D" w:rsidRPr="0010555D" w:rsidSect="001055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555D" w:rsidRDefault="0010555D" w:rsidP="0010555D">
      <w:r>
        <w:separator/>
      </w:r>
    </w:p>
  </w:endnote>
  <w:endnote w:type="continuationSeparator" w:id="0">
    <w:p w:rsidR="0010555D" w:rsidRDefault="0010555D" w:rsidP="001055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555D" w:rsidRDefault="0010555D" w:rsidP="0010555D">
      <w:r>
        <w:separator/>
      </w:r>
    </w:p>
  </w:footnote>
  <w:footnote w:type="continuationSeparator" w:id="0">
    <w:p w:rsidR="0010555D" w:rsidRDefault="0010555D" w:rsidP="001055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555D"/>
    <w:rsid w:val="0010555D"/>
    <w:rsid w:val="0098182C"/>
    <w:rsid w:val="00AC43F5"/>
    <w:rsid w:val="00B35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82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0555D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0555D"/>
    <w:rPr>
      <w:color w:val="800080"/>
      <w:u w:val="single"/>
    </w:rPr>
  </w:style>
  <w:style w:type="paragraph" w:customStyle="1" w:styleId="xl65">
    <w:name w:val="xl65"/>
    <w:basedOn w:val="a"/>
    <w:rsid w:val="001055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1055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10555D"/>
  </w:style>
  <w:style w:type="paragraph" w:styleId="a6">
    <w:name w:val="footer"/>
    <w:basedOn w:val="a"/>
    <w:link w:val="Char0"/>
    <w:uiPriority w:val="99"/>
    <w:semiHidden/>
    <w:unhideWhenUsed/>
    <w:rsid w:val="001055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1055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08</Words>
  <Characters>5176</Characters>
  <Application>Microsoft Office Word</Application>
  <DocSecurity>0</DocSecurity>
  <Lines>43</Lines>
  <Paragraphs>12</Paragraphs>
  <ScaleCrop>false</ScaleCrop>
  <Company/>
  <LinksUpToDate>false</LinksUpToDate>
  <CharactersWithSpaces>6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</dc:creator>
  <cp:keywords/>
  <dc:description/>
  <cp:lastModifiedBy>ism</cp:lastModifiedBy>
  <cp:revision>1</cp:revision>
  <dcterms:created xsi:type="dcterms:W3CDTF">2014-10-29T06:27:00Z</dcterms:created>
  <dcterms:modified xsi:type="dcterms:W3CDTF">2014-10-29T06:37:00Z</dcterms:modified>
</cp:coreProperties>
</file>